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71FB5" w14:textId="69D3611E" w:rsidR="00DF0BF6" w:rsidRPr="00F17D4D" w:rsidRDefault="00F71DFE" w:rsidP="00566D0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17D4D">
        <w:rPr>
          <w:rFonts w:ascii="Arial" w:hAnsi="Arial" w:cs="Arial"/>
          <w:b/>
          <w:bCs/>
          <w:sz w:val="24"/>
          <w:szCs w:val="24"/>
        </w:rPr>
        <w:t>Supplementary material</w:t>
      </w:r>
      <w:r w:rsidR="001F5863" w:rsidRPr="00F17D4D">
        <w:rPr>
          <w:rFonts w:ascii="Arial" w:hAnsi="Arial" w:cs="Arial"/>
          <w:b/>
          <w:bCs/>
          <w:sz w:val="24"/>
          <w:szCs w:val="24"/>
        </w:rPr>
        <w:t>:</w:t>
      </w:r>
      <w:r w:rsidRPr="00F17D4D">
        <w:rPr>
          <w:rFonts w:ascii="Arial" w:hAnsi="Arial" w:cs="Arial"/>
          <w:b/>
          <w:bCs/>
          <w:sz w:val="24"/>
          <w:szCs w:val="24"/>
        </w:rPr>
        <w:t xml:space="preserve"> “</w:t>
      </w:r>
      <w:r w:rsidRPr="00F17D4D">
        <w:rPr>
          <w:rFonts w:ascii="Arial" w:hAnsi="Arial" w:cs="Arial"/>
          <w:b/>
          <w:bCs/>
          <w:sz w:val="24"/>
          <w:szCs w:val="24"/>
          <w:lang w:val="en-US"/>
        </w:rPr>
        <w:t>The association between adverse childhood experiences and alterations in brain volume and cortical thickness in adults with alcohol use disorder”</w:t>
      </w:r>
    </w:p>
    <w:p w14:paraId="319D1F77" w14:textId="77777777" w:rsidR="00DF0BF6" w:rsidRPr="00DF0BF6" w:rsidRDefault="00DF0BF6" w:rsidP="00566D0B">
      <w:pPr>
        <w:spacing w:line="480" w:lineRule="auto"/>
        <w:rPr>
          <w:rFonts w:ascii="Arial" w:hAnsi="Arial" w:cs="Arial"/>
          <w:lang w:val="en-US"/>
        </w:rPr>
      </w:pPr>
    </w:p>
    <w:p w14:paraId="69EC539C" w14:textId="7B6E8A22" w:rsidR="00336D97" w:rsidRPr="00EC0834" w:rsidRDefault="008D119F" w:rsidP="00566D0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DF0BF6" w:rsidRPr="00EC0834">
        <w:rPr>
          <w:rFonts w:ascii="Arial" w:hAnsi="Arial" w:cs="Arial"/>
          <w:b/>
        </w:rPr>
        <w:t xml:space="preserve">. </w:t>
      </w:r>
      <w:r w:rsidR="00DF0BF6" w:rsidRPr="008D119F">
        <w:rPr>
          <w:rFonts w:ascii="Arial" w:hAnsi="Arial" w:cs="Arial"/>
          <w:bCs/>
        </w:rPr>
        <w:t>Exclusion criteria</w:t>
      </w:r>
    </w:p>
    <w:p w14:paraId="76F230BF" w14:textId="77777777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Withdrawal of the declaration of consent</w:t>
      </w:r>
    </w:p>
    <w:p w14:paraId="4444FB49" w14:textId="280FC15D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Exclusion criteria for an MRI scan (e.g., pregnancy, metal implants)</w:t>
      </w:r>
    </w:p>
    <w:p w14:paraId="2568E894" w14:textId="13F235B7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Severe internal, neurological and psychiatric comorbidities (e.g., schizophrenia)</w:t>
      </w:r>
    </w:p>
    <w:p w14:paraId="44AF2D10" w14:textId="77777777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Pharmacotherapy with psychoactive substances within the last 14 days (except treatment with SSRI/SNRIs for at least 28 days)</w:t>
      </w:r>
    </w:p>
    <w:p w14:paraId="0F609A9A" w14:textId="77777777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Axis-I disorder according to ICD-10 and DSM 5 (except tobacco and alcohol use disorder, substance abuse with less than 2(11) criteria according to DSM-5, mild depressive episode, adaptation disorder and specific phobia within the last 12 months)</w:t>
      </w:r>
    </w:p>
    <w:p w14:paraId="0817CCFB" w14:textId="732C208B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positive urin</w:t>
      </w:r>
      <w:r w:rsidR="00336D97" w:rsidRPr="00EC0834">
        <w:rPr>
          <w:rFonts w:ascii="Arial" w:hAnsi="Arial" w:cs="Arial"/>
        </w:rPr>
        <w:t>e</w:t>
      </w:r>
      <w:r w:rsidRPr="00EC0834">
        <w:rPr>
          <w:rFonts w:ascii="Arial" w:hAnsi="Arial" w:cs="Arial"/>
        </w:rPr>
        <w:t xml:space="preserve"> drug screening (cannabis, amphetamine, opiates, benzodiazepines, cocaine)</w:t>
      </w:r>
    </w:p>
    <w:p w14:paraId="141F7428" w14:textId="71313EF1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withdrawal symptoms (CIWA-AR</w:t>
      </w:r>
      <w:r w:rsidR="00F17D4D">
        <w:rPr>
          <w:rFonts w:ascii="Arial" w:hAnsi="Arial" w:cs="Arial"/>
        </w:rPr>
        <w:fldChar w:fldCharType="begin"/>
      </w:r>
      <w:r w:rsidR="00F17D4D">
        <w:rPr>
          <w:rFonts w:ascii="Arial" w:hAnsi="Arial" w:cs="Arial"/>
        </w:rPr>
        <w:instrText xml:space="preserve"> ADDIN EN.CITE &lt;EndNote&gt;&lt;Cite&gt;&lt;Author&gt;Sullivan&lt;/Author&gt;&lt;Year&gt;1989&lt;/Year&gt;&lt;RecNum&gt;67&lt;/RecNum&gt;&lt;DisplayText&gt;&lt;style face="superscript"&gt;1&lt;/style&gt;&lt;/DisplayText&gt;&lt;record&gt;&lt;rec-number&gt;67&lt;/rec-number&gt;&lt;foreign-keys&gt;&lt;key app="EN" db-id="szdxa9zto29xd3e0vvzvd25p52vasexpvtrv" timestamp="1701689279"&gt;67&lt;/key&gt;&lt;/foreign-keys&gt;&lt;ref-type name="Journal Article"&gt;17&lt;/ref-type&gt;&lt;contributors&gt;&lt;authors&gt;&lt;author&gt;Sullivan, J. T.&lt;/author&gt;&lt;author&gt;Sykora, K.&lt;/author&gt;&lt;author&gt;Schneiderman, J.&lt;/author&gt;&lt;author&gt;Naranjo, C. A.&lt;/author&gt;&lt;author&gt;Sellers, E. M.&lt;/author&gt;&lt;/authors&gt;&lt;/contributors&gt;&lt;titles&gt;&lt;title&gt;Assessment of alcohol withdrawal: the revised clinical institute withdrawal assessment for alcohol scale (CIWA-Ar)&lt;/title&gt;&lt;secondary-title&gt;Br J Addict&lt;/secondary-title&gt;&lt;/titles&gt;&lt;periodical&gt;&lt;full-title&gt;Br J Addict&lt;/full-title&gt;&lt;/periodical&gt;&lt;pages&gt;1353-7&lt;/pages&gt;&lt;volume&gt;84&lt;/volume&gt;&lt;number&gt;11&lt;/number&gt;&lt;keywords&gt;&lt;keyword&gt;Alcohol Withdrawal Delirium/*diagnosis&lt;/keyword&gt;&lt;keyword&gt;Alcoholism/*rehabilitation&lt;/keyword&gt;&lt;keyword&gt;Ethanol/*adverse effects&lt;/keyword&gt;&lt;keyword&gt;Humans&lt;/keyword&gt;&lt;keyword&gt;Psychoses, Alcoholic/*diagnosis&lt;/keyword&gt;&lt;keyword&gt;*Severity of Illness Index&lt;/keyword&gt;&lt;keyword&gt;Substance Withdrawal Syndrome/*diagnosis&lt;/keyword&gt;&lt;/keywords&gt;&lt;dates&gt;&lt;year&gt;1989&lt;/year&gt;&lt;pub-dates&gt;&lt;date&gt;Nov&lt;/date&gt;&lt;/pub-dates&gt;&lt;/dates&gt;&lt;isbn&gt;0952-0481 (Print)&amp;#xD;0952-0481&lt;/isbn&gt;&lt;accession-num&gt;2597811&lt;/accession-num&gt;&lt;urls&gt;&lt;/urls&gt;&lt;electronic-resource-num&gt;10.1111/j.1360-0443.1989.tb00737.x&lt;/electronic-resource-num&gt;&lt;remote-database-provider&gt;NLM&lt;/remote-database-provider&gt;&lt;language&gt;eng&lt;/language&gt;&lt;/record&gt;&lt;/Cite&gt;&lt;/EndNote&gt;</w:instrText>
      </w:r>
      <w:r w:rsidR="00F17D4D">
        <w:rPr>
          <w:rFonts w:ascii="Arial" w:hAnsi="Arial" w:cs="Arial"/>
        </w:rPr>
        <w:fldChar w:fldCharType="separate"/>
      </w:r>
      <w:r w:rsidR="00F17D4D" w:rsidRPr="00F17D4D">
        <w:rPr>
          <w:rFonts w:ascii="Arial" w:hAnsi="Arial" w:cs="Arial"/>
          <w:noProof/>
          <w:vertAlign w:val="superscript"/>
        </w:rPr>
        <w:t>1</w:t>
      </w:r>
      <w:r w:rsidR="00F17D4D">
        <w:rPr>
          <w:rFonts w:ascii="Arial" w:hAnsi="Arial" w:cs="Arial"/>
        </w:rPr>
        <w:fldChar w:fldCharType="end"/>
      </w:r>
      <w:r w:rsidRPr="00EC0834">
        <w:rPr>
          <w:rFonts w:ascii="Arial" w:hAnsi="Arial" w:cs="Arial"/>
        </w:rPr>
        <w:t xml:space="preserve"> &gt; 7)</w:t>
      </w:r>
    </w:p>
    <w:p w14:paraId="15B7D423" w14:textId="77777777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intoxication at time of investigation (breathalyzer &gt; 0.3‰)</w:t>
      </w:r>
    </w:p>
    <w:p w14:paraId="4851FFA2" w14:textId="77777777" w:rsidR="00F71DFE" w:rsidRPr="00EC0834" w:rsidRDefault="00F71DFE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suicidal tendency or potential danger for others</w:t>
      </w:r>
    </w:p>
    <w:p w14:paraId="18C07FC7" w14:textId="478E5098" w:rsidR="00DF0BF6" w:rsidRPr="00F17D4D" w:rsidRDefault="00566D0B" w:rsidP="00DF0BF6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C0834">
        <w:rPr>
          <w:rFonts w:ascii="Arial" w:hAnsi="Arial" w:cs="Arial"/>
        </w:rPr>
        <w:t>Healthy participants reporting a risky amount of alcohol consumption (alcohol/day ≥ 12 g (female), 24 g (male) on up to 5 days/week) or more than minimal severity of ACE (cut-off score of 8 [2*1+3*2])</w:t>
      </w:r>
    </w:p>
    <w:p w14:paraId="2E582DB6" w14:textId="77777777" w:rsidR="00F17D4D" w:rsidRPr="00F17D4D" w:rsidRDefault="00F17D4D" w:rsidP="00F17D4D">
      <w:pPr>
        <w:rPr>
          <w:rFonts w:ascii="Arial" w:hAnsi="Arial" w:cs="Arial"/>
          <w:b/>
          <w:bCs/>
        </w:rPr>
      </w:pPr>
    </w:p>
    <w:p w14:paraId="151FD4C4" w14:textId="77777777" w:rsidR="00F17D4D" w:rsidRPr="00F17D4D" w:rsidRDefault="00F17D4D" w:rsidP="00F17D4D">
      <w:pPr>
        <w:pStyle w:val="EndNoteBibliography"/>
        <w:ind w:left="720" w:hanging="720"/>
      </w:pPr>
      <w:r w:rsidRPr="00F17D4D">
        <w:rPr>
          <w:rFonts w:ascii="Arial" w:hAnsi="Arial" w:cs="Arial"/>
          <w:sz w:val="18"/>
          <w:szCs w:val="18"/>
        </w:rPr>
        <w:fldChar w:fldCharType="begin"/>
      </w:r>
      <w:r w:rsidRPr="00DE248A">
        <w:rPr>
          <w:rFonts w:ascii="Arial" w:hAnsi="Arial" w:cs="Arial"/>
          <w:sz w:val="18"/>
          <w:szCs w:val="18"/>
          <w:lang w:val="de-DE"/>
        </w:rPr>
        <w:instrText xml:space="preserve"> ADDIN EN.REFLIST </w:instrText>
      </w:r>
      <w:r w:rsidRPr="00F17D4D">
        <w:rPr>
          <w:rFonts w:ascii="Arial" w:hAnsi="Arial" w:cs="Arial"/>
          <w:sz w:val="18"/>
          <w:szCs w:val="18"/>
        </w:rPr>
        <w:fldChar w:fldCharType="separate"/>
      </w:r>
      <w:r w:rsidRPr="00DE248A">
        <w:rPr>
          <w:lang w:val="de-DE"/>
        </w:rPr>
        <w:t xml:space="preserve">1. Sullivan JT, Sykora K, Schneiderman J, et al. </w:t>
      </w:r>
      <w:r w:rsidRPr="00F17D4D">
        <w:t xml:space="preserve">Assessment of alcohol withdrawal: the revised clinical institute withdrawal assessment for alcohol scale (CIWA-Ar). </w:t>
      </w:r>
      <w:r w:rsidRPr="00F17D4D">
        <w:rPr>
          <w:i/>
        </w:rPr>
        <w:t>Br J Addict</w:t>
      </w:r>
      <w:r w:rsidRPr="00F17D4D">
        <w:t xml:space="preserve"> 1989;84(11):1353-7. doi: 10.1111/j.1360-0443.1989.tb00737.x</w:t>
      </w:r>
    </w:p>
    <w:p w14:paraId="60887D2F" w14:textId="7988EE03" w:rsidR="00DF0BF6" w:rsidRPr="00EC0834" w:rsidRDefault="00F17D4D" w:rsidP="00F17D4D">
      <w:pPr>
        <w:rPr>
          <w:rFonts w:ascii="Arial" w:hAnsi="Arial" w:cs="Arial"/>
          <w:b/>
        </w:rPr>
      </w:pPr>
      <w:r w:rsidRPr="00F17D4D">
        <w:rPr>
          <w:rFonts w:ascii="Arial" w:hAnsi="Arial" w:cs="Arial"/>
          <w:sz w:val="18"/>
          <w:szCs w:val="18"/>
        </w:rPr>
        <w:fldChar w:fldCharType="end"/>
      </w:r>
    </w:p>
    <w:p w14:paraId="3BB42DA4" w14:textId="01983D55" w:rsidR="00DF0BF6" w:rsidRPr="00EC0834" w:rsidRDefault="00DF0BF6">
      <w:pPr>
        <w:rPr>
          <w:rFonts w:ascii="Arial" w:hAnsi="Arial" w:cs="Arial"/>
          <w:b/>
        </w:rPr>
      </w:pPr>
    </w:p>
    <w:p w14:paraId="3C38F29B" w14:textId="68AE1D63" w:rsidR="00DF0BF6" w:rsidRPr="00F17D4D" w:rsidRDefault="00DF0BF6">
      <w:pPr>
        <w:rPr>
          <w:rFonts w:ascii="Arial" w:hAnsi="Arial" w:cs="Arial"/>
          <w:bCs/>
        </w:rPr>
      </w:pPr>
    </w:p>
    <w:p w14:paraId="22F914C5" w14:textId="7060BC0A" w:rsidR="00336D97" w:rsidRPr="00EC0834" w:rsidRDefault="008D11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2</w:t>
      </w:r>
      <w:r w:rsidR="00791099">
        <w:rPr>
          <w:rFonts w:ascii="Arial" w:hAnsi="Arial" w:cs="Arial"/>
          <w:b/>
        </w:rPr>
        <w:t xml:space="preserve">. </w:t>
      </w:r>
      <w:r w:rsidR="00DF0BF6" w:rsidRPr="008D119F">
        <w:rPr>
          <w:rFonts w:ascii="Arial" w:hAnsi="Arial" w:cs="Arial"/>
          <w:bCs/>
        </w:rPr>
        <w:t>Descriptive statistics</w:t>
      </w:r>
      <w:r w:rsidR="00CD4051" w:rsidRPr="008D119F">
        <w:rPr>
          <w:rFonts w:ascii="Arial" w:hAnsi="Arial" w:cs="Arial"/>
          <w:bCs/>
        </w:rPr>
        <w:t xml:space="preserve"> of KERF subscales</w:t>
      </w:r>
    </w:p>
    <w:tbl>
      <w:tblPr>
        <w:tblStyle w:val="GridTable5Dark-Accent3"/>
        <w:tblW w:w="9869" w:type="dxa"/>
        <w:tblLook w:val="04A0" w:firstRow="1" w:lastRow="0" w:firstColumn="1" w:lastColumn="0" w:noHBand="0" w:noVBand="1"/>
      </w:tblPr>
      <w:tblGrid>
        <w:gridCol w:w="4008"/>
        <w:gridCol w:w="1696"/>
        <w:gridCol w:w="1540"/>
        <w:gridCol w:w="2625"/>
      </w:tblGrid>
      <w:tr w:rsidR="00336D97" w:rsidRPr="00EC0834" w14:paraId="05B1C6AF" w14:textId="77777777" w:rsidTr="006F5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bottom w:val="single" w:sz="4" w:space="0" w:color="auto"/>
            </w:tcBorders>
            <w:shd w:val="clear" w:color="auto" w:fill="auto"/>
          </w:tcPr>
          <w:p w14:paraId="5B33D6E9" w14:textId="77777777" w:rsidR="00336D97" w:rsidRPr="006F56AC" w:rsidRDefault="00336D97" w:rsidP="00CD40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6EC87F42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HC</w:t>
            </w:r>
          </w:p>
          <w:p w14:paraId="1CC70648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Mean</w:t>
            </w:r>
          </w:p>
          <w:p w14:paraId="1A48C303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746E0F2C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AUD</w:t>
            </w:r>
          </w:p>
          <w:p w14:paraId="3D48F6F5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Mean</w:t>
            </w:r>
          </w:p>
          <w:p w14:paraId="3336E51A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</w:tcPr>
          <w:p w14:paraId="5BFFF6F4" w14:textId="77777777" w:rsidR="00336D97" w:rsidRPr="006F56AC" w:rsidRDefault="00336D97" w:rsidP="00CD4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stics</w:t>
            </w:r>
          </w:p>
        </w:tc>
      </w:tr>
      <w:tr w:rsidR="00336D97" w:rsidRPr="00EC0834" w14:paraId="67309D1E" w14:textId="7777777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single" w:sz="4" w:space="0" w:color="auto"/>
            </w:tcBorders>
            <w:shd w:val="clear" w:color="auto" w:fill="auto"/>
          </w:tcPr>
          <w:p w14:paraId="101FEB76" w14:textId="77777777" w:rsidR="00336D97" w:rsidRPr="006F56AC" w:rsidRDefault="00336D97" w:rsidP="00CD4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3398D713" w14:textId="77777777" w:rsidR="00336D97" w:rsidRPr="006F56AC" w:rsidRDefault="00336D97" w:rsidP="00CD4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097FB924" w14:textId="77777777" w:rsidR="00336D97" w:rsidRPr="006F56AC" w:rsidRDefault="00336D97" w:rsidP="00CD4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</w:tcPr>
          <w:p w14:paraId="03EE4744" w14:textId="77777777" w:rsidR="00336D97" w:rsidRPr="006F56AC" w:rsidRDefault="00336D97" w:rsidP="00CD4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36D97" w:rsidRPr="00EC0834" w14:paraId="63DD044C" w14:textId="77777777" w:rsidTr="006F56AC">
        <w:trPr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1A469E84" w14:textId="5BAC9782" w:rsidR="00336D97" w:rsidRPr="006F56AC" w:rsidRDefault="00336D97" w:rsidP="00CD4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A</w:t>
            </w:r>
          </w:p>
        </w:tc>
        <w:tc>
          <w:tcPr>
            <w:tcW w:w="1696" w:type="dxa"/>
            <w:shd w:val="clear" w:color="auto" w:fill="auto"/>
          </w:tcPr>
          <w:p w14:paraId="223BF3B7" w14:textId="366F6252" w:rsidR="00336D97" w:rsidRPr="006F56AC" w:rsidRDefault="00CD4051" w:rsidP="00CD4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71016B13" w14:textId="116F2475" w:rsidR="00336D97" w:rsidRPr="006F56AC" w:rsidRDefault="001A4260" w:rsidP="00CD4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5E75AF90" w14:textId="245C2821" w:rsidR="00336D97" w:rsidRPr="006F56AC" w:rsidRDefault="00336D97" w:rsidP="00CD4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(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4.7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= 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3.71, p &lt; .001</w:t>
            </w:r>
          </w:p>
        </w:tc>
      </w:tr>
      <w:tr w:rsidR="00336D97" w:rsidRPr="00EC0834" w14:paraId="4BDB9543" w14:textId="7777777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6E42D32C" w14:textId="1BD97FFF" w:rsidR="00336D97" w:rsidRPr="006F56AC" w:rsidRDefault="00336D97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AS</w:t>
            </w:r>
          </w:p>
        </w:tc>
        <w:tc>
          <w:tcPr>
            <w:tcW w:w="1696" w:type="dxa"/>
            <w:shd w:val="clear" w:color="auto" w:fill="auto"/>
          </w:tcPr>
          <w:p w14:paraId="14AC3AB2" w14:textId="605E71CA" w:rsidR="00336D97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2E546DF2" w14:textId="095312ED" w:rsidR="00336D97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780AA7FD" w14:textId="719F8D5A" w:rsidR="00336D97" w:rsidRPr="006F56AC" w:rsidRDefault="00336D97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r w:rsidR="001A4260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= </w:t>
            </w:r>
            <w:r w:rsidR="001A4260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-1.89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, p =</w:t>
            </w:r>
            <w:r w:rsidR="001A4260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.067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36D97" w:rsidRPr="00EC0834" w14:paraId="2BF2DA96" w14:textId="77777777" w:rsidTr="006F56AC">
        <w:trPr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2749AA09" w14:textId="7A73C5F1" w:rsidR="00336D97" w:rsidRPr="006F56AC" w:rsidRDefault="00336D97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ER</w:t>
            </w:r>
          </w:p>
        </w:tc>
        <w:tc>
          <w:tcPr>
            <w:tcW w:w="1696" w:type="dxa"/>
            <w:shd w:val="clear" w:color="auto" w:fill="auto"/>
          </w:tcPr>
          <w:p w14:paraId="500CEB4B" w14:textId="3D537B22" w:rsidR="00336D97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1AAB75CA" w14:textId="11FB99B3" w:rsidR="00336D97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3ED27C2F" w14:textId="077E3915" w:rsidR="00336D97" w:rsidRPr="006F56AC" w:rsidRDefault="00336D97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(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8.3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= 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3.82, p &lt; .001</w:t>
            </w:r>
          </w:p>
        </w:tc>
      </w:tr>
      <w:tr w:rsidR="00336D97" w:rsidRPr="00EC0834" w14:paraId="487AE156" w14:textId="7777777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5832F384" w14:textId="4312A484" w:rsidR="00336D97" w:rsidRPr="006F56AC" w:rsidRDefault="00336D97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S</w:t>
            </w:r>
          </w:p>
        </w:tc>
        <w:tc>
          <w:tcPr>
            <w:tcW w:w="1696" w:type="dxa"/>
            <w:shd w:val="clear" w:color="auto" w:fill="auto"/>
          </w:tcPr>
          <w:p w14:paraId="35B50112" w14:textId="0C3BDEEF" w:rsidR="00336D97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7BF6DB83" w14:textId="608677C2" w:rsidR="00336D97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485037D6" w14:textId="66FF77B0" w:rsidR="00336D97" w:rsidRPr="006F56AC" w:rsidRDefault="00336D97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(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4.6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= 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2.44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, p = 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18</w:t>
            </w:r>
          </w:p>
        </w:tc>
      </w:tr>
      <w:tr w:rsidR="00336D97" w:rsidRPr="00EC0834" w14:paraId="305FC3EA" w14:textId="77777777" w:rsidTr="006F56AC">
        <w:trPr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7AC88D7E" w14:textId="5F744F3A" w:rsidR="00336D97" w:rsidRPr="006F56AC" w:rsidRDefault="00336D97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PA</w:t>
            </w:r>
          </w:p>
        </w:tc>
        <w:tc>
          <w:tcPr>
            <w:tcW w:w="1696" w:type="dxa"/>
            <w:shd w:val="clear" w:color="auto" w:fill="auto"/>
          </w:tcPr>
          <w:p w14:paraId="7AE911FB" w14:textId="455C9BB3" w:rsidR="00336D97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5A63CA16" w14:textId="4840C454" w:rsidR="00336D97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414C8A3B" w14:textId="50CB996E" w:rsidR="00336D97" w:rsidRPr="006F56AC" w:rsidRDefault="00336D97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(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9.9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= 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3.98, p &lt; .001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36D97" w:rsidRPr="00EC0834" w14:paraId="18ADB961" w14:textId="7777777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6AEA6123" w14:textId="0598B70D" w:rsidR="00336D97" w:rsidRPr="006F56AC" w:rsidRDefault="00336D97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</w:t>
            </w:r>
          </w:p>
        </w:tc>
        <w:tc>
          <w:tcPr>
            <w:tcW w:w="1696" w:type="dxa"/>
            <w:shd w:val="clear" w:color="auto" w:fill="auto"/>
          </w:tcPr>
          <w:p w14:paraId="3C9D6A3C" w14:textId="78C659A9" w:rsidR="00336D97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7E0156A3" w14:textId="31238BDC" w:rsidR="00336D97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14659910" w14:textId="6D38993C" w:rsidR="00336D97" w:rsidRPr="006F56AC" w:rsidRDefault="00336D97" w:rsidP="001A4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(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7.2)</w:t>
            </w:r>
            <w:r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= </w:t>
            </w:r>
            <w:r w:rsidR="001A4260" w:rsidRPr="006F56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4.41, p &lt; .001</w:t>
            </w:r>
          </w:p>
        </w:tc>
      </w:tr>
      <w:tr w:rsidR="00336D97" w:rsidRPr="00EC0834" w14:paraId="4428952B" w14:textId="77777777" w:rsidTr="006F56AC">
        <w:trPr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5D8F55AA" w14:textId="5D58F611" w:rsidR="00336D97" w:rsidRPr="006F56AC" w:rsidRDefault="00336D97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</w:t>
            </w:r>
            <w:r w:rsidR="00CD4051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N</w:t>
            </w:r>
          </w:p>
        </w:tc>
        <w:tc>
          <w:tcPr>
            <w:tcW w:w="1696" w:type="dxa"/>
            <w:shd w:val="clear" w:color="auto" w:fill="auto"/>
          </w:tcPr>
          <w:p w14:paraId="5ED64455" w14:textId="628F315F" w:rsidR="00336D97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5D084818" w14:textId="53018A2C" w:rsidR="00336D97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336D97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21C2AB0B" w14:textId="70D27E49" w:rsidR="00336D97" w:rsidRPr="006F56AC" w:rsidRDefault="00336D97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57.9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= 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-1.30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p = 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.199</w:t>
            </w:r>
          </w:p>
        </w:tc>
      </w:tr>
      <w:tr w:rsidR="00CD4051" w:rsidRPr="00EC0834" w14:paraId="59B922BD" w14:textId="7777777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00052691" w14:textId="46B4DAAD" w:rsidR="00CD4051" w:rsidRPr="006F56AC" w:rsidRDefault="00CD4051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 WITP</w:t>
            </w:r>
          </w:p>
        </w:tc>
        <w:tc>
          <w:tcPr>
            <w:tcW w:w="1696" w:type="dxa"/>
            <w:shd w:val="clear" w:color="auto" w:fill="auto"/>
          </w:tcPr>
          <w:p w14:paraId="60A53422" w14:textId="4BB4C2BD" w:rsidR="00CD4051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4 (1.1)</w:t>
            </w:r>
          </w:p>
        </w:tc>
        <w:tc>
          <w:tcPr>
            <w:tcW w:w="1540" w:type="dxa"/>
            <w:shd w:val="clear" w:color="auto" w:fill="auto"/>
          </w:tcPr>
          <w:p w14:paraId="3CCDE3AE" w14:textId="05F4ED70" w:rsidR="00CD4051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1.2 (2.6)</w:t>
            </w:r>
          </w:p>
        </w:tc>
        <w:tc>
          <w:tcPr>
            <w:tcW w:w="2625" w:type="dxa"/>
            <w:shd w:val="clear" w:color="auto" w:fill="auto"/>
          </w:tcPr>
          <w:p w14:paraId="41A45E0E" w14:textId="4471C0A2" w:rsidR="00CD4051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48.4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= 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, p =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.085</w:t>
            </w:r>
          </w:p>
        </w:tc>
      </w:tr>
      <w:tr w:rsidR="00CD4051" w:rsidRPr="00EC0834" w14:paraId="5E9652E6" w14:textId="77777777" w:rsidTr="006F56AC">
        <w:trPr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69322720" w14:textId="2366BF37" w:rsidR="00CD4051" w:rsidRPr="006F56AC" w:rsidRDefault="00CD4051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 SEXA_H</w:t>
            </w:r>
          </w:p>
        </w:tc>
        <w:tc>
          <w:tcPr>
            <w:tcW w:w="1696" w:type="dxa"/>
            <w:shd w:val="clear" w:color="auto" w:fill="auto"/>
          </w:tcPr>
          <w:p w14:paraId="4413D542" w14:textId="01393AC5" w:rsidR="00CD4051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540" w:type="dxa"/>
            <w:shd w:val="clear" w:color="auto" w:fill="auto"/>
          </w:tcPr>
          <w:p w14:paraId="47E92EA0" w14:textId="6E9F0050" w:rsidR="00CD4051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2 (1.0)</w:t>
            </w:r>
          </w:p>
        </w:tc>
        <w:tc>
          <w:tcPr>
            <w:tcW w:w="2625" w:type="dxa"/>
            <w:shd w:val="clear" w:color="auto" w:fill="auto"/>
          </w:tcPr>
          <w:p w14:paraId="57AE8E4F" w14:textId="56C3EE04" w:rsidR="00CD4051" w:rsidRPr="006F56AC" w:rsidRDefault="001A4260" w:rsidP="0033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= 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-1.41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, p =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.169</w:t>
            </w:r>
          </w:p>
        </w:tc>
      </w:tr>
      <w:tr w:rsidR="00CD4051" w:rsidRPr="00EC0834" w14:paraId="14262D4D" w14:textId="7777777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shd w:val="clear" w:color="auto" w:fill="auto"/>
          </w:tcPr>
          <w:p w14:paraId="59EA7F2D" w14:textId="77777777" w:rsidR="00CD4051" w:rsidRPr="006F56AC" w:rsidRDefault="00CD4051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KERF SEXA_O</w:t>
            </w:r>
          </w:p>
          <w:p w14:paraId="70009A31" w14:textId="0E4A7801" w:rsidR="006F56AC" w:rsidRPr="006F56AC" w:rsidRDefault="006F56AC" w:rsidP="00336D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62284F19" w14:textId="4DE239EA" w:rsidR="00CD4051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3 (0.6)</w:t>
            </w:r>
          </w:p>
        </w:tc>
        <w:tc>
          <w:tcPr>
            <w:tcW w:w="1540" w:type="dxa"/>
            <w:shd w:val="clear" w:color="auto" w:fill="auto"/>
          </w:tcPr>
          <w:p w14:paraId="3F6F5151" w14:textId="4875A633" w:rsidR="00CD4051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0.4 (1.1)</w:t>
            </w:r>
          </w:p>
        </w:tc>
        <w:tc>
          <w:tcPr>
            <w:tcW w:w="2625" w:type="dxa"/>
            <w:shd w:val="clear" w:color="auto" w:fill="auto"/>
          </w:tcPr>
          <w:p w14:paraId="2C8F6519" w14:textId="391802F6" w:rsidR="00CD4051" w:rsidRPr="006F56AC" w:rsidRDefault="001A4260" w:rsidP="0033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= 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-.507</w:t>
            </w:r>
            <w:r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>, p =</w:t>
            </w:r>
            <w:r w:rsidR="005B62A4" w:rsidRPr="006F56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.614</w:t>
            </w:r>
          </w:p>
        </w:tc>
      </w:tr>
    </w:tbl>
    <w:p w14:paraId="5B77AC52" w14:textId="12AE1F19" w:rsidR="00336D97" w:rsidRPr="006F56AC" w:rsidRDefault="00EC0834">
      <w:pPr>
        <w:rPr>
          <w:rFonts w:ascii="Arial" w:hAnsi="Arial" w:cs="Arial"/>
          <w:sz w:val="19"/>
          <w:szCs w:val="19"/>
        </w:rPr>
      </w:pPr>
      <w:r w:rsidRPr="006F56AC">
        <w:rPr>
          <w:rFonts w:ascii="Arial" w:hAnsi="Arial" w:cs="Arial"/>
          <w:sz w:val="19"/>
          <w:szCs w:val="19"/>
        </w:rPr>
        <w:t xml:space="preserve">Note. </w:t>
      </w:r>
      <w:r w:rsidRPr="006F56AC">
        <w:rPr>
          <w:rFonts w:ascii="Arial" w:hAnsi="Arial" w:cs="Arial"/>
          <w:i/>
          <w:sz w:val="19"/>
          <w:szCs w:val="19"/>
          <w:lang w:val="en-US"/>
        </w:rPr>
        <w:t>S</w:t>
      </w:r>
      <w:r w:rsidR="00CD4051" w:rsidRPr="006F56AC">
        <w:rPr>
          <w:rFonts w:ascii="Arial" w:hAnsi="Arial" w:cs="Arial"/>
          <w:i/>
          <w:sz w:val="19"/>
          <w:szCs w:val="19"/>
          <w:lang w:val="en-US"/>
        </w:rPr>
        <w:t xml:space="preserve">ignificant group differences are highlighted in bold. </w:t>
      </w:r>
      <w:r w:rsidR="00CD4051" w:rsidRPr="006F56AC">
        <w:rPr>
          <w:rFonts w:ascii="Arial" w:hAnsi="Arial" w:cs="Arial"/>
          <w:i/>
          <w:sz w:val="19"/>
          <w:szCs w:val="19"/>
        </w:rPr>
        <w:t xml:space="preserve">SD = Standard Deviation; g = grams; N = sample size; </w:t>
      </w:r>
      <w:r w:rsidRPr="006F56AC">
        <w:rPr>
          <w:rFonts w:ascii="Arial" w:hAnsi="Arial" w:cs="Arial"/>
          <w:i/>
          <w:sz w:val="19"/>
          <w:szCs w:val="19"/>
        </w:rPr>
        <w:t xml:space="preserve">PEA = Parental Emotional Abuse; </w:t>
      </w:r>
      <w:r w:rsidR="006F56AC" w:rsidRPr="006F56AC">
        <w:rPr>
          <w:rFonts w:ascii="Arial" w:hAnsi="Arial" w:cs="Arial"/>
          <w:i/>
          <w:sz w:val="19"/>
          <w:szCs w:val="19"/>
        </w:rPr>
        <w:t>PEAS = Physical and Emotional Abuse by Siblings;</w:t>
      </w:r>
      <w:r w:rsidR="006F56AC">
        <w:rPr>
          <w:rFonts w:ascii="Arial" w:hAnsi="Arial" w:cs="Arial"/>
          <w:i/>
          <w:sz w:val="19"/>
          <w:szCs w:val="19"/>
        </w:rPr>
        <w:t xml:space="preserve"> PE</w:t>
      </w:r>
      <w:r w:rsidR="006F56AC" w:rsidRPr="006F56AC">
        <w:rPr>
          <w:rFonts w:ascii="Arial" w:hAnsi="Arial" w:cs="Arial"/>
          <w:i/>
          <w:sz w:val="19"/>
          <w:szCs w:val="19"/>
        </w:rPr>
        <w:t>ER = Physical and Emotional Abuse by Peers; WITS = Witnessed Violence towards Siblings; PPA = Parental Physical Abuse; EN = Emotional Neglect; PN = Physical Neglect; WITP = Witnessed Violence towards Parents; SEXA_H = Sexual Abuse by a Member of the Household; SEXA_O = Sexual Abuse</w:t>
      </w:r>
      <w:r w:rsidR="00324091">
        <w:rPr>
          <w:rFonts w:ascii="Arial" w:hAnsi="Arial" w:cs="Arial"/>
          <w:i/>
          <w:sz w:val="19"/>
          <w:szCs w:val="19"/>
        </w:rPr>
        <w:t xml:space="preserve"> by Others</w:t>
      </w:r>
      <w:r w:rsidR="006F56AC" w:rsidRPr="006F56AC">
        <w:rPr>
          <w:rFonts w:ascii="Arial" w:hAnsi="Arial" w:cs="Arial"/>
          <w:i/>
          <w:sz w:val="19"/>
          <w:szCs w:val="19"/>
        </w:rPr>
        <w:t xml:space="preserve"> </w:t>
      </w:r>
      <w:r w:rsidR="00324091">
        <w:rPr>
          <w:rFonts w:ascii="Arial" w:hAnsi="Arial" w:cs="Arial"/>
          <w:i/>
          <w:sz w:val="19"/>
          <w:szCs w:val="19"/>
        </w:rPr>
        <w:t>Not Living in the Same Household</w:t>
      </w:r>
    </w:p>
    <w:p w14:paraId="706DBEA1" w14:textId="680AD818" w:rsidR="00F17D4D" w:rsidRPr="006F56AC" w:rsidRDefault="00F17D4D">
      <w:pPr>
        <w:rPr>
          <w:rFonts w:ascii="Arial" w:hAnsi="Arial" w:cs="Arial"/>
          <w:b/>
        </w:rPr>
      </w:pPr>
      <w:r>
        <w:rPr>
          <w:b/>
        </w:rPr>
        <w:br/>
      </w:r>
      <w:r w:rsidR="008D119F">
        <w:rPr>
          <w:rFonts w:ascii="Arial" w:hAnsi="Arial" w:cs="Arial"/>
          <w:b/>
        </w:rPr>
        <w:t>Figure S1</w:t>
      </w:r>
      <w:r w:rsidR="00DF0BF6" w:rsidRPr="006F56AC">
        <w:rPr>
          <w:rFonts w:ascii="Arial" w:hAnsi="Arial" w:cs="Arial"/>
          <w:b/>
        </w:rPr>
        <w:t xml:space="preserve">. </w:t>
      </w:r>
      <w:r w:rsidR="00EC0834" w:rsidRPr="008D119F">
        <w:rPr>
          <w:rFonts w:ascii="Arial" w:hAnsi="Arial" w:cs="Arial"/>
          <w:bCs/>
        </w:rPr>
        <w:t>Average severity of KERF40 sum, abuse and neglect scores for ages 3 to 17 in the AUD group.</w:t>
      </w:r>
    </w:p>
    <w:p w14:paraId="4159F688" w14:textId="63FB8624" w:rsidR="00DF0BF6" w:rsidRPr="00EC0834" w:rsidRDefault="003848A3">
      <w:pPr>
        <w:rPr>
          <w:b/>
        </w:rPr>
      </w:pPr>
      <w:r>
        <w:rPr>
          <w:b/>
        </w:rPr>
        <w:pict w14:anchorId="38BBC7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pt;height:324pt">
            <v:imagedata r:id="rId5" o:title="KERF figure_AUD group"/>
          </v:shape>
        </w:pict>
      </w:r>
    </w:p>
    <w:p w14:paraId="4365F3AC" w14:textId="6CA1B72F" w:rsidR="00DF0BF6" w:rsidRPr="00EC0834" w:rsidRDefault="008D11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>Figure S2</w:t>
      </w:r>
      <w:r w:rsidR="00DF0BF6" w:rsidRPr="00EC0834">
        <w:rPr>
          <w:rFonts w:ascii="Arial" w:hAnsi="Arial" w:cs="Arial"/>
          <w:b/>
        </w:rPr>
        <w:t xml:space="preserve">. </w:t>
      </w:r>
      <w:r w:rsidR="00DF0BF6" w:rsidRPr="008D119F">
        <w:rPr>
          <w:rFonts w:ascii="Arial" w:hAnsi="Arial" w:cs="Arial"/>
        </w:rPr>
        <w:t>Categorical severity for each CTQ subtype in the AUD group.</w:t>
      </w:r>
    </w:p>
    <w:p w14:paraId="3B5E7D3C" w14:textId="3854DC68" w:rsidR="007A2690" w:rsidRDefault="003848A3">
      <w:pPr>
        <w:rPr>
          <w:rFonts w:ascii="Arial" w:hAnsi="Arial" w:cs="Arial"/>
        </w:rPr>
      </w:pPr>
      <w:r>
        <w:rPr>
          <w:rFonts w:ascii="Arial" w:hAnsi="Arial" w:cs="Arial"/>
        </w:rPr>
        <w:pict w14:anchorId="68DAF945">
          <v:shape id="_x0000_i1026" type="#_x0000_t75" style="width:451.5pt;height:263.25pt">
            <v:imagedata r:id="rId6" o:title="Unbenannt"/>
          </v:shape>
        </w:pict>
      </w:r>
    </w:p>
    <w:p w14:paraId="2A9852B5" w14:textId="17578AAE" w:rsidR="00063E55" w:rsidRPr="00063E55" w:rsidRDefault="00063E55">
      <w:pPr>
        <w:rPr>
          <w:rFonts w:ascii="Arial" w:hAnsi="Arial" w:cs="Arial"/>
          <w:sz w:val="19"/>
          <w:szCs w:val="19"/>
        </w:rPr>
      </w:pPr>
      <w:r w:rsidRPr="00063E55">
        <w:rPr>
          <w:rFonts w:ascii="Arial" w:hAnsi="Arial" w:cs="Arial"/>
          <w:sz w:val="19"/>
          <w:szCs w:val="19"/>
        </w:rPr>
        <w:t>Note.</w:t>
      </w:r>
      <w:r>
        <w:rPr>
          <w:rFonts w:ascii="Arial" w:hAnsi="Arial" w:cs="Arial"/>
          <w:sz w:val="19"/>
          <w:szCs w:val="19"/>
        </w:rPr>
        <w:t xml:space="preserve"> </w:t>
      </w:r>
      <w:r w:rsidRPr="00063E55">
        <w:rPr>
          <w:rFonts w:ascii="Arial" w:hAnsi="Arial" w:cs="Arial"/>
          <w:i/>
          <w:sz w:val="19"/>
          <w:szCs w:val="19"/>
        </w:rPr>
        <w:t>EA = Emotional Abuse; PA = Physical Abuse; SA = Sexual Abuse; EN = Emotional Neglect; PN = Physical Neglect</w:t>
      </w:r>
    </w:p>
    <w:p w14:paraId="566AC455" w14:textId="677D8AE7" w:rsidR="00DF0BF6" w:rsidRPr="00EC0834" w:rsidRDefault="00DF0BF6">
      <w:pPr>
        <w:rPr>
          <w:rFonts w:ascii="Arial" w:hAnsi="Arial" w:cs="Arial"/>
        </w:rPr>
      </w:pPr>
    </w:p>
    <w:p w14:paraId="2CD34FAF" w14:textId="39899AAC" w:rsidR="00DF0BF6" w:rsidRPr="00EC0834" w:rsidRDefault="008D11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Figure S3</w:t>
      </w:r>
      <w:r w:rsidR="00DF0BF6" w:rsidRPr="00EC0834">
        <w:rPr>
          <w:rFonts w:ascii="Arial" w:hAnsi="Arial" w:cs="Arial"/>
          <w:b/>
          <w:bCs/>
        </w:rPr>
        <w:t xml:space="preserve">. </w:t>
      </w:r>
      <w:r w:rsidR="00DF0BF6" w:rsidRPr="008D119F">
        <w:rPr>
          <w:rFonts w:ascii="Arial" w:hAnsi="Arial" w:cs="Arial"/>
        </w:rPr>
        <w:t>Categorical severity for each CTQ subtype in the HC group.</w:t>
      </w:r>
    </w:p>
    <w:p w14:paraId="060BD015" w14:textId="18E26240" w:rsidR="00F71DFE" w:rsidRPr="00CA0BFC" w:rsidRDefault="003848A3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lang w:val="en-US"/>
        </w:rPr>
        <w:pict w14:anchorId="6D474552">
          <v:shape id="_x0000_i1027" type="#_x0000_t75" style="width:450.75pt;height:267pt">
            <v:imagedata r:id="rId7" o:title="Unbenannt"/>
          </v:shape>
        </w:pict>
      </w:r>
    </w:p>
    <w:p w14:paraId="232D65E6" w14:textId="77777777" w:rsidR="00063E55" w:rsidRPr="00063E55" w:rsidRDefault="00063E55" w:rsidP="00063E55">
      <w:pPr>
        <w:rPr>
          <w:rFonts w:ascii="Arial" w:hAnsi="Arial" w:cs="Arial"/>
          <w:sz w:val="19"/>
          <w:szCs w:val="19"/>
        </w:rPr>
      </w:pPr>
      <w:r w:rsidRPr="00063E55">
        <w:rPr>
          <w:rFonts w:ascii="Arial" w:hAnsi="Arial" w:cs="Arial"/>
          <w:sz w:val="19"/>
          <w:szCs w:val="19"/>
        </w:rPr>
        <w:t>Note.</w:t>
      </w:r>
      <w:r>
        <w:rPr>
          <w:rFonts w:ascii="Arial" w:hAnsi="Arial" w:cs="Arial"/>
          <w:sz w:val="19"/>
          <w:szCs w:val="19"/>
        </w:rPr>
        <w:t xml:space="preserve"> </w:t>
      </w:r>
      <w:r w:rsidRPr="00063E55">
        <w:rPr>
          <w:rFonts w:ascii="Arial" w:hAnsi="Arial" w:cs="Arial"/>
          <w:i/>
          <w:sz w:val="19"/>
          <w:szCs w:val="19"/>
        </w:rPr>
        <w:t>EA = Emotional Abuse; PA = Physical Abuse; SA = Sexual Abuse; EN = Emotional Neglect; PN = Physical Neglect</w:t>
      </w:r>
    </w:p>
    <w:p w14:paraId="2D30580E" w14:textId="77777777" w:rsidR="00F17D4D" w:rsidRDefault="00F17D4D" w:rsidP="00F17D4D">
      <w:pPr>
        <w:rPr>
          <w:rFonts w:ascii="Arial" w:hAnsi="Arial" w:cs="Arial"/>
        </w:rPr>
      </w:pPr>
    </w:p>
    <w:p w14:paraId="06047A1F" w14:textId="3EAFA3B2" w:rsidR="00F17D4D" w:rsidRPr="009C67CB" w:rsidRDefault="008D119F" w:rsidP="00F17D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>Figure S4</w:t>
      </w:r>
      <w:r w:rsidR="00F17D4D" w:rsidRPr="009C67CB">
        <w:rPr>
          <w:rFonts w:ascii="Arial" w:hAnsi="Arial" w:cs="Arial"/>
          <w:b/>
          <w:bCs/>
        </w:rPr>
        <w:t xml:space="preserve">. </w:t>
      </w:r>
      <w:r w:rsidR="00F17D4D" w:rsidRPr="008D119F">
        <w:rPr>
          <w:rFonts w:ascii="Arial" w:hAnsi="Arial" w:cs="Arial"/>
        </w:rPr>
        <w:t>Flow diagram of study.</w:t>
      </w:r>
    </w:p>
    <w:p w14:paraId="74CDB1A1" w14:textId="77777777" w:rsidR="00F17D4D" w:rsidRDefault="00F17D4D" w:rsidP="00F17D4D">
      <w:pPr>
        <w:rPr>
          <w:rFonts w:ascii="Arial" w:hAnsi="Arial" w:cs="Arial"/>
        </w:rPr>
      </w:pPr>
    </w:p>
    <w:p w14:paraId="12245A70" w14:textId="77777777" w:rsidR="00F17D4D" w:rsidRDefault="00F17D4D" w:rsidP="00F17D4D">
      <w:pPr>
        <w:rPr>
          <w:rFonts w:ascii="Arial" w:hAnsi="Arial" w:cs="Arial"/>
        </w:rPr>
      </w:pPr>
    </w:p>
    <w:p w14:paraId="17AE325D" w14:textId="77777777" w:rsidR="00F17D4D" w:rsidRDefault="00F17D4D" w:rsidP="00F17D4D">
      <w:pPr>
        <w:tabs>
          <w:tab w:val="center" w:pos="5400"/>
          <w:tab w:val="left" w:pos="5955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ab/>
      </w:r>
      <w:r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45E6C08B" wp14:editId="011B1E8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20291012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  <w:szCs w:val="28"/>
        </w:rPr>
        <w:tab/>
      </w:r>
    </w:p>
    <w:p w14:paraId="10CECBB1" w14:textId="77777777" w:rsidR="00F17D4D" w:rsidRDefault="00F17D4D" w:rsidP="00F17D4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F689CE" wp14:editId="6B119068">
                <wp:simplePos x="0" y="0"/>
                <wp:positionH relativeFrom="column">
                  <wp:posOffset>80010</wp:posOffset>
                </wp:positionH>
                <wp:positionV relativeFrom="paragraph">
                  <wp:posOffset>99695</wp:posOffset>
                </wp:positionV>
                <wp:extent cx="1547495" cy="323215"/>
                <wp:effectExtent l="13335" t="9525" r="10795" b="10160"/>
                <wp:wrapNone/>
                <wp:docPr id="1386972246" name="Rectangle: Rounded Corner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A5ED99C" w14:textId="77777777" w:rsidR="00324091" w:rsidRPr="005C6645" w:rsidRDefault="00324091" w:rsidP="00F17D4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F689CE" id="Rectangle: Rounded Corners 31" o:spid="_x0000_s1026" style="position:absolute;left:0;text-align:left;margin-left:6.3pt;margin-top:7.85pt;width:121.85pt;height:25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" fillcolor="#a9c7fd">
                <v:textbox inset="3.6pt,,3.6pt">
                  <w:txbxContent>
                    <w:p w14:paraId="4A5ED99C" w14:textId="77777777" w:rsidR="00324091" w:rsidRPr="005C6645" w:rsidRDefault="00324091" w:rsidP="00F17D4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DDC744" wp14:editId="26323B52">
                <wp:simplePos x="0" y="0"/>
                <wp:positionH relativeFrom="column">
                  <wp:posOffset>2202815</wp:posOffset>
                </wp:positionH>
                <wp:positionV relativeFrom="paragraph">
                  <wp:posOffset>80645</wp:posOffset>
                </wp:positionV>
                <wp:extent cx="1943100" cy="360045"/>
                <wp:effectExtent l="12065" t="9525" r="6985" b="11430"/>
                <wp:wrapNone/>
                <wp:docPr id="180999158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CF18CE" w14:textId="77777777" w:rsidR="00324091" w:rsidRPr="00172316" w:rsidRDefault="00324091" w:rsidP="00F17D4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sponse (n= 221)</w:t>
                            </w:r>
                          </w:p>
                          <w:p w14:paraId="2AF7563A" w14:textId="77777777" w:rsidR="00324091" w:rsidRPr="00172316" w:rsidRDefault="00324091" w:rsidP="00F17D4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DC744" id="Rectangle 30" o:spid="_x0000_s1027" style="position:absolute;left:0;text-align:left;margin-left:173.45pt;margin-top:6.35pt;width:153pt;height:2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">
                <v:textbox inset=",7.2pt,,7.2pt">
                  <w:txbxContent>
                    <w:p w14:paraId="33CF18CE" w14:textId="77777777" w:rsidR="00324091" w:rsidRPr="00172316" w:rsidRDefault="00324091" w:rsidP="00F17D4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sponse (n= 221)</w:t>
                      </w:r>
                    </w:p>
                    <w:p w14:paraId="2AF7563A" w14:textId="77777777" w:rsidR="00324091" w:rsidRPr="00172316" w:rsidRDefault="00324091" w:rsidP="00F17D4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68F7BA" w14:textId="204013E8" w:rsidR="00F17D4D" w:rsidRPr="00493C0A" w:rsidRDefault="00F17D4D" w:rsidP="00F17D4D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38D86B" wp14:editId="70DBAD2B">
                <wp:simplePos x="0" y="0"/>
                <wp:positionH relativeFrom="column">
                  <wp:posOffset>3829050</wp:posOffset>
                </wp:positionH>
                <wp:positionV relativeFrom="paragraph">
                  <wp:posOffset>1428115</wp:posOffset>
                </wp:positionV>
                <wp:extent cx="2411095" cy="452755"/>
                <wp:effectExtent l="9525" t="9525" r="8255" b="13970"/>
                <wp:wrapNone/>
                <wp:docPr id="15939335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095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5FF66" w14:textId="77777777" w:rsidR="00324091" w:rsidRPr="00B135A7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 interest, exclusion criteria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2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38D86B" id="Rectangle 28" o:spid="_x0000_s1028" style="position:absolute;margin-left:301.5pt;margin-top:112.45pt;width:189.85pt;height:35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">
                <v:textbox inset=",7.2pt,,7.2pt">
                  <w:txbxContent>
                    <w:p w14:paraId="6B65FF66" w14:textId="77777777" w:rsidR="00324091" w:rsidRPr="00B135A7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 interest, exclusion criteria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2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B82B7A" wp14:editId="3E68ACC7">
                <wp:simplePos x="0" y="0"/>
                <wp:positionH relativeFrom="column">
                  <wp:posOffset>3818890</wp:posOffset>
                </wp:positionH>
                <wp:positionV relativeFrom="paragraph">
                  <wp:posOffset>6347460</wp:posOffset>
                </wp:positionV>
                <wp:extent cx="2411730" cy="1500505"/>
                <wp:effectExtent l="8890" t="13970" r="8255" b="9525"/>
                <wp:wrapNone/>
                <wp:docPr id="176116850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150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3EDAE" w14:textId="77777777" w:rsidR="00324091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8C20F58" w14:textId="77777777" w:rsidR="00324091" w:rsidRPr="00DF137F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yz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5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7D3625C" w14:textId="77777777" w:rsidR="00324091" w:rsidRPr="00DF137F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ue to</w:t>
                            </w:r>
                          </w:p>
                          <w:p w14:paraId="10002900" w14:textId="77777777" w:rsidR="00324091" w:rsidRDefault="00324091" w:rsidP="00F17D4D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rain abnormality (n = 1</w:t>
                            </w:r>
                            <w:r w:rsidRPr="00D21B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32CC12" w14:textId="324FAE2C" w:rsidR="00324091" w:rsidRPr="00DE248A" w:rsidRDefault="00324091" w:rsidP="00F17D4D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RI termination due to claustrophobia (n = 1)</w:t>
                            </w:r>
                            <w:r w:rsidRPr="00DE24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70CB8370" w14:textId="77777777" w:rsidR="00324091" w:rsidRPr="00957749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B82B7A" id="Rectangle 27" o:spid="_x0000_s1029" style="position:absolute;margin-left:300.7pt;margin-top:499.8pt;width:189.9pt;height:118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">
                <v:textbox inset=",7.2pt,,7.2pt">
                  <w:txbxContent>
                    <w:p w14:paraId="4303EDAE" w14:textId="77777777" w:rsidR="00324091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8C20F58" w14:textId="77777777" w:rsidR="00324091" w:rsidRPr="00DF137F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>Analyzed</w:t>
                      </w:r>
                      <w:proofErr w:type="spellEnd"/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5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17D3625C" w14:textId="77777777" w:rsidR="00324091" w:rsidRPr="00DF137F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ue to</w:t>
                      </w:r>
                    </w:p>
                    <w:p w14:paraId="10002900" w14:textId="77777777" w:rsidR="00324091" w:rsidRDefault="00324091" w:rsidP="00F17D4D">
                      <w:pPr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rain abnormality (n = 1</w:t>
                      </w:r>
                      <w:r w:rsidRPr="00D21B0A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0D32CC12" w14:textId="324FAE2C" w:rsidR="00324091" w:rsidRPr="00DE248A" w:rsidRDefault="00324091" w:rsidP="00F17D4D">
                      <w:pPr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RI termination due to claustrophobia (n = 1)</w:t>
                      </w:r>
                      <w:r w:rsidRPr="00DE24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70CB8370" w14:textId="77777777" w:rsidR="00324091" w:rsidRPr="00957749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B936BE" wp14:editId="6C75F8CD">
                <wp:simplePos x="0" y="0"/>
                <wp:positionH relativeFrom="column">
                  <wp:posOffset>96520</wp:posOffset>
                </wp:positionH>
                <wp:positionV relativeFrom="paragraph">
                  <wp:posOffset>6337935</wp:posOffset>
                </wp:positionV>
                <wp:extent cx="2411730" cy="1448435"/>
                <wp:effectExtent l="10795" t="13970" r="6350" b="13970"/>
                <wp:wrapNone/>
                <wp:docPr id="166478445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1448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7E42AB" w14:textId="77777777" w:rsidR="00324091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</w:p>
                          <w:p w14:paraId="68D07203" w14:textId="77777777" w:rsidR="00324091" w:rsidRPr="00DF137F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yz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Exclud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ue to</w:t>
                            </w:r>
                          </w:p>
                          <w:p w14:paraId="267F75DE" w14:textId="6F7958A1" w:rsidR="00324091" w:rsidRDefault="00324091" w:rsidP="00DE248A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Quality concerns (n = 1)</w:t>
                            </w:r>
                          </w:p>
                          <w:p w14:paraId="1D4A1A91" w14:textId="3946E7F9" w:rsidR="00324091" w:rsidRPr="00DE248A" w:rsidRDefault="00324091" w:rsidP="00DE248A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RI termination due to technical problems (n = 1)</w:t>
                            </w:r>
                          </w:p>
                          <w:p w14:paraId="02D98A23" w14:textId="77777777" w:rsidR="00324091" w:rsidRDefault="00324091" w:rsidP="00F17D4D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E9514F0" w14:textId="77777777" w:rsidR="00324091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8512C2E" w14:textId="77777777" w:rsidR="00324091" w:rsidRDefault="00324091" w:rsidP="00F17D4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D18CE56" w14:textId="77777777" w:rsidR="00324091" w:rsidRPr="00D21B0A" w:rsidRDefault="00324091" w:rsidP="00F17D4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BB062C2" w14:textId="77777777" w:rsidR="00324091" w:rsidRPr="00D21B0A" w:rsidRDefault="00324091" w:rsidP="00F17D4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B936BE" id="Rectangle 26" o:spid="_x0000_s1030" style="position:absolute;margin-left:7.6pt;margin-top:499.05pt;width:189.9pt;height:114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">
                <v:textbox inset=",7.2pt,,7.2pt">
                  <w:txbxContent>
                    <w:p w14:paraId="4A7E42AB" w14:textId="77777777" w:rsidR="00324091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</w:p>
                    <w:p w14:paraId="68D07203" w14:textId="77777777" w:rsidR="00324091" w:rsidRPr="00DF137F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>Analyzed</w:t>
                      </w:r>
                      <w:proofErr w:type="spellEnd"/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8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Exclud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ue to</w:t>
                      </w:r>
                    </w:p>
                    <w:p w14:paraId="267F75DE" w14:textId="6F7958A1" w:rsidR="00324091" w:rsidRDefault="00324091" w:rsidP="00DE248A">
                      <w:pPr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Quality concerns (n = 1)</w:t>
                      </w:r>
                    </w:p>
                    <w:p w14:paraId="1D4A1A91" w14:textId="3946E7F9" w:rsidR="00324091" w:rsidRPr="00DE248A" w:rsidRDefault="00324091" w:rsidP="00DE248A">
                      <w:pPr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RI termination due to technical problems (n = 1)</w:t>
                      </w:r>
                    </w:p>
                    <w:p w14:paraId="02D98A23" w14:textId="77777777" w:rsidR="00324091" w:rsidRDefault="00324091" w:rsidP="00F17D4D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E9514F0" w14:textId="77777777" w:rsidR="00324091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8512C2E" w14:textId="77777777" w:rsidR="00324091" w:rsidRDefault="00324091" w:rsidP="00F17D4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D18CE56" w14:textId="77777777" w:rsidR="00324091" w:rsidRPr="00D21B0A" w:rsidRDefault="00324091" w:rsidP="00F17D4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BB062C2" w14:textId="77777777" w:rsidR="00324091" w:rsidRPr="00D21B0A" w:rsidRDefault="00324091" w:rsidP="00F17D4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D6D241" wp14:editId="404CABCE">
                <wp:simplePos x="0" y="0"/>
                <wp:positionH relativeFrom="column">
                  <wp:posOffset>80010</wp:posOffset>
                </wp:positionH>
                <wp:positionV relativeFrom="paragraph">
                  <wp:posOffset>85090</wp:posOffset>
                </wp:positionV>
                <wp:extent cx="2456180" cy="558800"/>
                <wp:effectExtent l="13335" t="9525" r="6985" b="12700"/>
                <wp:wrapNone/>
                <wp:docPr id="590023247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618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951B8" w14:textId="77777777" w:rsidR="00324091" w:rsidRPr="00172316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F13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 response, no interest, exclusion criteria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1)</w:t>
                            </w:r>
                          </w:p>
                          <w:p w14:paraId="2E50BDE3" w14:textId="77777777" w:rsidR="00324091" w:rsidRPr="00172316" w:rsidRDefault="00324091" w:rsidP="00F17D4D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D6D241" id="Rectangle 25" o:spid="_x0000_s1031" style="position:absolute;margin-left:6.3pt;margin-top:6.7pt;width:193.4pt;height:4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">
                <v:textbox inset=",7.2pt,,7.2pt">
                  <w:txbxContent>
                    <w:p w14:paraId="08C951B8" w14:textId="77777777" w:rsidR="00324091" w:rsidRPr="00172316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DF13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 response, no interest, exclusion criteria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1)</w:t>
                      </w:r>
                    </w:p>
                    <w:p w14:paraId="2E50BDE3" w14:textId="77777777" w:rsidR="00324091" w:rsidRPr="00172316" w:rsidRDefault="00324091" w:rsidP="00F17D4D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867CD69" wp14:editId="21400B3D">
                <wp:simplePos x="0" y="0"/>
                <wp:positionH relativeFrom="column">
                  <wp:posOffset>3172460</wp:posOffset>
                </wp:positionH>
                <wp:positionV relativeFrom="paragraph">
                  <wp:posOffset>1170940</wp:posOffset>
                </wp:positionV>
                <wp:extent cx="1270" cy="1008380"/>
                <wp:effectExtent l="57785" t="9525" r="55245" b="20320"/>
                <wp:wrapNone/>
                <wp:docPr id="1611288113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10083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C630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49.8pt;margin-top:92.2pt;width:.1pt;height:79.4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FBF1B0" wp14:editId="4C73AE33">
                <wp:simplePos x="0" y="0"/>
                <wp:positionH relativeFrom="column">
                  <wp:posOffset>2202815</wp:posOffset>
                </wp:positionH>
                <wp:positionV relativeFrom="paragraph">
                  <wp:posOffset>672465</wp:posOffset>
                </wp:positionV>
                <wp:extent cx="1943735" cy="498475"/>
                <wp:effectExtent l="12065" t="6350" r="6350" b="9525"/>
                <wp:wrapNone/>
                <wp:docPr id="92979822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735" cy="498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17039" w14:textId="77777777" w:rsidR="00324091" w:rsidRPr="00172316" w:rsidRDefault="00324091" w:rsidP="00F17D4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creening and telephone interview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FBF1B0" id="Rectangle 23" o:spid="_x0000_s1032" style="position:absolute;margin-left:173.45pt;margin-top:52.95pt;width:153.05pt;height:3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">
                <v:textbox inset=",7.2pt,,7.2pt">
                  <w:txbxContent>
                    <w:p w14:paraId="6A917039" w14:textId="77777777" w:rsidR="00324091" w:rsidRPr="00172316" w:rsidRDefault="00324091" w:rsidP="00F17D4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creening and telephone interview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CEEBC63" wp14:editId="3DBDDDFC">
                <wp:simplePos x="0" y="0"/>
                <wp:positionH relativeFrom="column">
                  <wp:posOffset>3173095</wp:posOffset>
                </wp:positionH>
                <wp:positionV relativeFrom="paragraph">
                  <wp:posOffset>46990</wp:posOffset>
                </wp:positionV>
                <wp:extent cx="1270" cy="596900"/>
                <wp:effectExtent l="58420" t="9525" r="54610" b="22225"/>
                <wp:wrapNone/>
                <wp:docPr id="3997884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596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EF797C" id="Straight Arrow Connector 22" o:spid="_x0000_s1026" type="#_x0000_t32" style="position:absolute;margin-left:249.85pt;margin-top:3.7pt;width:.1pt;height:4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37F9D2FB" wp14:editId="061FB723">
                <wp:simplePos x="0" y="0"/>
                <wp:positionH relativeFrom="column">
                  <wp:posOffset>1152525</wp:posOffset>
                </wp:positionH>
                <wp:positionV relativeFrom="paragraph">
                  <wp:posOffset>5038090</wp:posOffset>
                </wp:positionV>
                <wp:extent cx="635" cy="1299845"/>
                <wp:effectExtent l="57150" t="9525" r="56515" b="14605"/>
                <wp:wrapNone/>
                <wp:docPr id="513859943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2998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5C24AE" id="Straight Arrow Connector 21" o:spid="_x0000_s1026" type="#_x0000_t32" style="position:absolute;margin-left:90.75pt;margin-top:396.7pt;width:.05pt;height:102.3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3155F3" wp14:editId="245C559B">
                <wp:simplePos x="0" y="0"/>
                <wp:positionH relativeFrom="column">
                  <wp:posOffset>2458720</wp:posOffset>
                </wp:positionH>
                <wp:positionV relativeFrom="paragraph">
                  <wp:posOffset>6149975</wp:posOffset>
                </wp:positionV>
                <wp:extent cx="1426845" cy="323850"/>
                <wp:effectExtent l="10795" t="6985" r="10160" b="12065"/>
                <wp:wrapNone/>
                <wp:docPr id="547071057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76F8CB" w14:textId="77777777" w:rsidR="00324091" w:rsidRPr="005C6645" w:rsidRDefault="00324091" w:rsidP="00F17D4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Analys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3155F3" id="Rectangle: Rounded Corners 19" o:spid="_x0000_s1033" style="position:absolute;margin-left:193.6pt;margin-top:484.25pt;width:112.35pt;height:2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" fillcolor="#a9c7fd">
                <v:textbox inset="3.6pt,,3.6pt">
                  <w:txbxContent>
                    <w:p w14:paraId="3F76F8CB" w14:textId="77777777" w:rsidR="00324091" w:rsidRPr="005C6645" w:rsidRDefault="00324091" w:rsidP="00F17D4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Analys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A4D1CF0" wp14:editId="331CFAB5">
                <wp:simplePos x="0" y="0"/>
                <wp:positionH relativeFrom="column">
                  <wp:posOffset>2451100</wp:posOffset>
                </wp:positionH>
                <wp:positionV relativeFrom="paragraph">
                  <wp:posOffset>4460240</wp:posOffset>
                </wp:positionV>
                <wp:extent cx="1443990" cy="323850"/>
                <wp:effectExtent l="12700" t="12700" r="10160" b="6350"/>
                <wp:wrapNone/>
                <wp:docPr id="1876148889" name="Rectangle: Rounded Corner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D109BB" w14:textId="03C55CA3" w:rsidR="00324091" w:rsidRPr="00C2234E" w:rsidRDefault="00324091" w:rsidP="00F17D4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MRI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4D1CF0" id="Rectangle: Rounded Corners 17" o:spid="_x0000_s1034" style="position:absolute;margin-left:193pt;margin-top:351.2pt;width:113.7pt;height:25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" fillcolor="#a9c7fd">
                <v:textbox inset="3.6pt,,3.6pt">
                  <w:txbxContent>
                    <w:p w14:paraId="15D109BB" w14:textId="03C55CA3" w:rsidR="00324091" w:rsidRPr="00C2234E" w:rsidRDefault="00324091" w:rsidP="00F17D4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MRI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488D38" wp14:editId="7B5E8664">
                <wp:simplePos x="0" y="0"/>
                <wp:positionH relativeFrom="column">
                  <wp:posOffset>2451735</wp:posOffset>
                </wp:positionH>
                <wp:positionV relativeFrom="paragraph">
                  <wp:posOffset>3774440</wp:posOffset>
                </wp:positionV>
                <wp:extent cx="1433830" cy="323850"/>
                <wp:effectExtent l="13335" t="12700" r="10160" b="6350"/>
                <wp:wrapNone/>
                <wp:docPr id="120411127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F6F0109" w14:textId="77777777" w:rsidR="00324091" w:rsidRPr="005C6645" w:rsidRDefault="00324091" w:rsidP="00F17D4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5488D38" id="Rectangle: Rounded Corners 16" o:spid="_x0000_s1035" style="position:absolute;margin-left:193.05pt;margin-top:297.2pt;width:112.9pt;height:25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" fillcolor="#a9c7fd">
                <v:textbox inset="3.6pt,,3.6pt">
                  <w:txbxContent>
                    <w:p w14:paraId="0F6F0109" w14:textId="77777777" w:rsidR="00324091" w:rsidRPr="005C6645" w:rsidRDefault="00324091" w:rsidP="00F17D4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569DA4" wp14:editId="39EA8B66">
                <wp:simplePos x="0" y="0"/>
                <wp:positionH relativeFrom="column">
                  <wp:posOffset>3810000</wp:posOffset>
                </wp:positionH>
                <wp:positionV relativeFrom="paragraph">
                  <wp:posOffset>2867025</wp:posOffset>
                </wp:positionV>
                <wp:extent cx="2411730" cy="361315"/>
                <wp:effectExtent l="9525" t="10160" r="7620" b="9525"/>
                <wp:wrapNone/>
                <wp:docPr id="173939925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76F4B" w14:textId="77777777" w:rsidR="00324091" w:rsidRPr="00555DD2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s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569DA4" id="Rectangle 15" o:spid="_x0000_s1036" style="position:absolute;margin-left:300pt;margin-top:225.75pt;width:189.9pt;height:28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">
                <v:textbox inset=",7.2pt,,7.2pt">
                  <w:txbxContent>
                    <w:p w14:paraId="30876F4B" w14:textId="77777777" w:rsidR="00324091" w:rsidRPr="00555DD2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s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344681" wp14:editId="2169BA4E">
                <wp:simplePos x="0" y="0"/>
                <wp:positionH relativeFrom="column">
                  <wp:posOffset>86995</wp:posOffset>
                </wp:positionH>
                <wp:positionV relativeFrom="paragraph">
                  <wp:posOffset>4676140</wp:posOffset>
                </wp:positionV>
                <wp:extent cx="2411730" cy="360045"/>
                <wp:effectExtent l="10795" t="9525" r="6350" b="11430"/>
                <wp:wrapNone/>
                <wp:docPr id="188856970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54C7D" w14:textId="2D0B4F81" w:rsidR="00324091" w:rsidRDefault="003848A3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out before</w:t>
                            </w:r>
                            <w:r w:rsidR="0032409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RI assessment (n= 1</w:t>
                            </w:r>
                            <w:r w:rsidR="0032409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32409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A1432BF" w14:textId="77777777" w:rsidR="00324091" w:rsidRPr="00172316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3EBB356" w14:textId="77777777" w:rsidR="00324091" w:rsidRDefault="00324091" w:rsidP="00F17D4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44681" id="Rectangle 13" o:spid="_x0000_s1037" style="position:absolute;margin-left:6.85pt;margin-top:368.2pt;width:189.9pt;height:2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">
                <v:textbox inset=",7.2pt,,7.2pt">
                  <w:txbxContent>
                    <w:p w14:paraId="56C54C7D" w14:textId="2D0B4F81" w:rsidR="00324091" w:rsidRDefault="003848A3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out before</w:t>
                      </w:r>
                      <w:r w:rsidR="0032409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RI assessment (n= 1</w:t>
                      </w:r>
                      <w:r w:rsidR="0032409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32409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A1432BF" w14:textId="77777777" w:rsidR="00324091" w:rsidRPr="00172316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3EBB356" w14:textId="77777777" w:rsidR="00324091" w:rsidRDefault="00324091" w:rsidP="00F17D4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25E2E3" wp14:editId="797E0124">
                <wp:simplePos x="0" y="0"/>
                <wp:positionH relativeFrom="column">
                  <wp:posOffset>88265</wp:posOffset>
                </wp:positionH>
                <wp:positionV relativeFrom="paragraph">
                  <wp:posOffset>3966210</wp:posOffset>
                </wp:positionV>
                <wp:extent cx="2411730" cy="360045"/>
                <wp:effectExtent l="12065" t="13970" r="5080" b="6985"/>
                <wp:wrapNone/>
                <wp:docPr id="60758103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BBDF0" w14:textId="77777777" w:rsidR="00324091" w:rsidRPr="00172316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control group (n= 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8C275E9" w14:textId="77777777" w:rsidR="00324091" w:rsidRDefault="00324091" w:rsidP="00F17D4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5E2E3" id="Rectangle 12" o:spid="_x0000_s1038" style="position:absolute;margin-left:6.95pt;margin-top:312.3pt;width:189.9pt;height:28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">
                <v:textbox inset=",7.2pt,,7.2pt">
                  <w:txbxContent>
                    <w:p w14:paraId="244BBDF0" w14:textId="77777777" w:rsidR="00324091" w:rsidRPr="00172316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control group (n= 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8C275E9" w14:textId="77777777" w:rsidR="00324091" w:rsidRDefault="00324091" w:rsidP="00F17D4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FECABF" wp14:editId="56B4E737">
                <wp:simplePos x="0" y="0"/>
                <wp:positionH relativeFrom="column">
                  <wp:posOffset>3818890</wp:posOffset>
                </wp:positionH>
                <wp:positionV relativeFrom="paragraph">
                  <wp:posOffset>3952240</wp:posOffset>
                </wp:positionV>
                <wp:extent cx="2411730" cy="360045"/>
                <wp:effectExtent l="8890" t="9525" r="8255" b="11430"/>
                <wp:wrapNone/>
                <wp:docPr id="145006437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321754" w14:textId="77777777" w:rsidR="00324091" w:rsidRPr="00172316" w:rsidRDefault="00324091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study group (n= 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7B5C762" w14:textId="77777777" w:rsidR="00324091" w:rsidRPr="00172316" w:rsidRDefault="00324091" w:rsidP="00F17D4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FECABF" id="Rectangle 11" o:spid="_x0000_s1039" style="position:absolute;margin-left:300.7pt;margin-top:311.2pt;width:189.9pt;height:2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">
                <v:textbox inset=",7.2pt,,7.2pt">
                  <w:txbxContent>
                    <w:p w14:paraId="27321754" w14:textId="77777777" w:rsidR="00324091" w:rsidRPr="00172316" w:rsidRDefault="00324091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study group (n= 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7B5C762" w14:textId="77777777" w:rsidR="00324091" w:rsidRPr="00172316" w:rsidRDefault="00324091" w:rsidP="00F17D4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39C15E38" wp14:editId="55487C34">
                <wp:simplePos x="0" y="0"/>
                <wp:positionH relativeFrom="column">
                  <wp:posOffset>1157605</wp:posOffset>
                </wp:positionH>
                <wp:positionV relativeFrom="paragraph">
                  <wp:posOffset>4326255</wp:posOffset>
                </wp:positionV>
                <wp:extent cx="0" cy="360045"/>
                <wp:effectExtent l="52705" t="12065" r="61595" b="18415"/>
                <wp:wrapNone/>
                <wp:docPr id="1745564277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0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A0D2F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91.15pt;margin-top:340.65pt;width:0;height:28.35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524CFDE1" wp14:editId="6EB48CEF">
                <wp:simplePos x="0" y="0"/>
                <wp:positionH relativeFrom="column">
                  <wp:posOffset>5172710</wp:posOffset>
                </wp:positionH>
                <wp:positionV relativeFrom="paragraph">
                  <wp:posOffset>4312285</wp:posOffset>
                </wp:positionV>
                <wp:extent cx="0" cy="358775"/>
                <wp:effectExtent l="57785" t="7620" r="56515" b="14605"/>
                <wp:wrapNone/>
                <wp:docPr id="984873016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8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2B2E98" id="Straight Arrow Connector 8" o:spid="_x0000_s1026" type="#_x0000_t32" style="position:absolute;margin-left:407.3pt;margin-top:339.55pt;width:0;height:28.2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1F8F91C1" wp14:editId="61D7665D">
                <wp:simplePos x="0" y="0"/>
                <wp:positionH relativeFrom="column">
                  <wp:posOffset>1160780</wp:posOffset>
                </wp:positionH>
                <wp:positionV relativeFrom="paragraph">
                  <wp:posOffset>3596005</wp:posOffset>
                </wp:positionV>
                <wp:extent cx="2001520" cy="360045"/>
                <wp:effectExtent l="17780" t="5715" r="9525" b="53340"/>
                <wp:wrapNone/>
                <wp:docPr id="1291061109" name="Connector: Elb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001520" cy="360045"/>
                        </a:xfrm>
                        <a:prstGeom prst="bentConnector3">
                          <a:avLst>
                            <a:gd name="adj1" fmla="val 100282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4F9E4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7" o:spid="_x0000_s1026" type="#_x0000_t34" style="position:absolute;margin-left:91.4pt;margin-top:283.15pt;width:157.6pt;height:28.35pt;rotation:180;flip:y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" adj="21661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1F7EE20B" wp14:editId="61B274D2">
                <wp:simplePos x="0" y="0"/>
                <wp:positionH relativeFrom="column">
                  <wp:posOffset>3172460</wp:posOffset>
                </wp:positionH>
                <wp:positionV relativeFrom="paragraph">
                  <wp:posOffset>3594735</wp:posOffset>
                </wp:positionV>
                <wp:extent cx="2000885" cy="360045"/>
                <wp:effectExtent l="10160" t="13970" r="17780" b="54610"/>
                <wp:wrapNone/>
                <wp:docPr id="531776323" name="Connector: Elbow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885" cy="360045"/>
                        </a:xfrm>
                        <a:prstGeom prst="bentConnector3">
                          <a:avLst>
                            <a:gd name="adj1" fmla="val 99968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C63547" id="Connector: Elbow 6" o:spid="_x0000_s1026" type="#_x0000_t34" style="position:absolute;margin-left:249.8pt;margin-top:283.05pt;width:157.55pt;height:28.35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" adj="21593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638784E" wp14:editId="0F6BFDEA">
                <wp:simplePos x="0" y="0"/>
                <wp:positionH relativeFrom="column">
                  <wp:posOffset>3172460</wp:posOffset>
                </wp:positionH>
                <wp:positionV relativeFrom="paragraph">
                  <wp:posOffset>3047365</wp:posOffset>
                </wp:positionV>
                <wp:extent cx="647700" cy="635"/>
                <wp:effectExtent l="10160" t="57150" r="18415" b="56515"/>
                <wp:wrapNone/>
                <wp:docPr id="1759531523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7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8CD543" id="Straight Arrow Connector 5" o:spid="_x0000_s1026" type="#_x0000_t32" style="position:absolute;margin-left:249.8pt;margin-top:239.95pt;width:51pt;height:.0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CF8A89D" wp14:editId="2A696820">
                <wp:simplePos x="0" y="0"/>
                <wp:positionH relativeFrom="column">
                  <wp:posOffset>3172460</wp:posOffset>
                </wp:positionH>
                <wp:positionV relativeFrom="paragraph">
                  <wp:posOffset>2548890</wp:posOffset>
                </wp:positionV>
                <wp:extent cx="0" cy="1042035"/>
                <wp:effectExtent l="57785" t="6350" r="56515" b="18415"/>
                <wp:wrapNone/>
                <wp:docPr id="1862736119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20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0F3819" id="Straight Arrow Connector 4" o:spid="_x0000_s1026" type="#_x0000_t32" style="position:absolute;margin-left:249.8pt;margin-top:200.7pt;width:0;height:82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CC6C58" wp14:editId="456521D8">
                <wp:simplePos x="0" y="0"/>
                <wp:positionH relativeFrom="column">
                  <wp:posOffset>2200275</wp:posOffset>
                </wp:positionH>
                <wp:positionV relativeFrom="paragraph">
                  <wp:posOffset>2177415</wp:posOffset>
                </wp:positionV>
                <wp:extent cx="1943735" cy="360045"/>
                <wp:effectExtent l="9525" t="6350" r="8890" b="5080"/>
                <wp:wrapNone/>
                <wp:docPr id="18697465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73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EDA96" w14:textId="77777777" w:rsidR="00324091" w:rsidRPr="00172316" w:rsidRDefault="00324091" w:rsidP="00F17D4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CC6C58" id="Rectangle 3" o:spid="_x0000_s1040" style="position:absolute;margin-left:173.25pt;margin-top:171.45pt;width:153.05pt;height:2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">
                <v:textbox inset=",7.2pt,,7.2pt">
                  <w:txbxContent>
                    <w:p w14:paraId="23AEDA96" w14:textId="77777777" w:rsidR="00324091" w:rsidRPr="00172316" w:rsidRDefault="00324091" w:rsidP="00F17D4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9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53D025F2" wp14:editId="734CA3E1">
                <wp:simplePos x="0" y="0"/>
                <wp:positionH relativeFrom="column">
                  <wp:posOffset>3172460</wp:posOffset>
                </wp:positionH>
                <wp:positionV relativeFrom="paragraph">
                  <wp:posOffset>1675765</wp:posOffset>
                </wp:positionV>
                <wp:extent cx="647700" cy="635"/>
                <wp:effectExtent l="10160" t="57150" r="18415" b="56515"/>
                <wp:wrapNone/>
                <wp:docPr id="1267709438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7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CF3592" id="Straight Arrow Connector 2" o:spid="_x0000_s1026" type="#_x0000_t32" style="position:absolute;margin-left:249.8pt;margin-top:131.95pt;width:51pt;height:.0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E37EF50" wp14:editId="22E4C494">
                <wp:simplePos x="0" y="0"/>
                <wp:positionH relativeFrom="column">
                  <wp:posOffset>2526665</wp:posOffset>
                </wp:positionH>
                <wp:positionV relativeFrom="paragraph">
                  <wp:posOffset>395605</wp:posOffset>
                </wp:positionV>
                <wp:extent cx="647700" cy="635"/>
                <wp:effectExtent l="21590" t="53340" r="6985" b="60325"/>
                <wp:wrapNone/>
                <wp:docPr id="2038341002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477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CDB6B3" id="Straight Arrow Connector 1" o:spid="_x0000_s1026" type="#_x0000_t32" style="position:absolute;margin-left:198.95pt;margin-top:31.15pt;width:51pt;height:.05pt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">
                <v:stroke endarrow="block"/>
                <v:shadow color="#ccc"/>
              </v:shape>
            </w:pict>
          </mc:Fallback>
        </mc:AlternateContent>
      </w:r>
    </w:p>
    <w:p w14:paraId="1DF47DC7" w14:textId="77777777" w:rsidR="00F17D4D" w:rsidRDefault="00F17D4D" w:rsidP="00F17D4D">
      <w:pPr>
        <w:rPr>
          <w:rFonts w:ascii="Arial" w:hAnsi="Arial" w:cs="Arial"/>
        </w:rPr>
      </w:pPr>
    </w:p>
    <w:p w14:paraId="478A01A7" w14:textId="77777777" w:rsidR="00F17D4D" w:rsidRDefault="00F17D4D" w:rsidP="00F17D4D">
      <w:pPr>
        <w:rPr>
          <w:rFonts w:ascii="Arial" w:hAnsi="Arial" w:cs="Arial"/>
        </w:rPr>
      </w:pPr>
    </w:p>
    <w:p w14:paraId="146E2CA7" w14:textId="77777777" w:rsidR="00F17D4D" w:rsidRDefault="00F17D4D" w:rsidP="00F17D4D">
      <w:pPr>
        <w:rPr>
          <w:rFonts w:ascii="Arial" w:hAnsi="Arial" w:cs="Arial"/>
        </w:rPr>
      </w:pPr>
    </w:p>
    <w:p w14:paraId="61B3B2FF" w14:textId="77777777" w:rsidR="00F17D4D" w:rsidRPr="00CA0BFC" w:rsidRDefault="00F17D4D" w:rsidP="00F17D4D">
      <w:pPr>
        <w:rPr>
          <w:rFonts w:ascii="Arial" w:hAnsi="Arial" w:cs="Arial"/>
        </w:rPr>
      </w:pPr>
    </w:p>
    <w:p w14:paraId="651CCA6A" w14:textId="77777777" w:rsidR="00F17D4D" w:rsidRDefault="00F17D4D">
      <w:pPr>
        <w:rPr>
          <w:rFonts w:ascii="Arial" w:hAnsi="Arial" w:cs="Arial"/>
        </w:rPr>
      </w:pPr>
    </w:p>
    <w:p w14:paraId="2D11BF53" w14:textId="77777777" w:rsidR="00F17D4D" w:rsidRDefault="00F17D4D">
      <w:pPr>
        <w:rPr>
          <w:rFonts w:ascii="Arial" w:hAnsi="Arial" w:cs="Arial"/>
        </w:rPr>
      </w:pPr>
    </w:p>
    <w:p w14:paraId="2D6A74A7" w14:textId="77777777" w:rsidR="00F17D4D" w:rsidRDefault="00F17D4D">
      <w:pPr>
        <w:rPr>
          <w:rFonts w:ascii="Arial" w:hAnsi="Arial" w:cs="Arial"/>
        </w:rPr>
      </w:pPr>
    </w:p>
    <w:p w14:paraId="601186CA" w14:textId="77777777" w:rsidR="00F17D4D" w:rsidRDefault="00F17D4D">
      <w:pPr>
        <w:rPr>
          <w:rFonts w:ascii="Arial" w:hAnsi="Arial" w:cs="Arial"/>
        </w:rPr>
      </w:pPr>
    </w:p>
    <w:p w14:paraId="3AB316BB" w14:textId="77777777" w:rsidR="00F17D4D" w:rsidRDefault="00F17D4D">
      <w:pPr>
        <w:rPr>
          <w:rFonts w:ascii="Arial" w:hAnsi="Arial" w:cs="Arial"/>
        </w:rPr>
      </w:pPr>
    </w:p>
    <w:p w14:paraId="3F4305C5" w14:textId="77777777" w:rsidR="00F17D4D" w:rsidRDefault="00F17D4D">
      <w:pPr>
        <w:rPr>
          <w:rFonts w:ascii="Arial" w:hAnsi="Arial" w:cs="Arial"/>
        </w:rPr>
      </w:pPr>
    </w:p>
    <w:p w14:paraId="2435BF9A" w14:textId="77777777" w:rsidR="00F17D4D" w:rsidRDefault="00F17D4D">
      <w:pPr>
        <w:rPr>
          <w:rFonts w:ascii="Arial" w:hAnsi="Arial" w:cs="Arial"/>
        </w:rPr>
      </w:pPr>
    </w:p>
    <w:p w14:paraId="6834B0DB" w14:textId="77777777" w:rsidR="00F17D4D" w:rsidRDefault="00F17D4D">
      <w:pPr>
        <w:rPr>
          <w:rFonts w:ascii="Arial" w:hAnsi="Arial" w:cs="Arial"/>
        </w:rPr>
      </w:pPr>
    </w:p>
    <w:p w14:paraId="4BC7AE2E" w14:textId="77777777" w:rsidR="00F17D4D" w:rsidRDefault="00F17D4D">
      <w:pPr>
        <w:rPr>
          <w:rFonts w:ascii="Arial" w:hAnsi="Arial" w:cs="Arial"/>
        </w:rPr>
      </w:pPr>
    </w:p>
    <w:p w14:paraId="1D5DAFC9" w14:textId="77777777" w:rsidR="00F17D4D" w:rsidRDefault="00F17D4D">
      <w:pPr>
        <w:rPr>
          <w:rFonts w:ascii="Arial" w:hAnsi="Arial" w:cs="Arial"/>
        </w:rPr>
      </w:pPr>
    </w:p>
    <w:p w14:paraId="1F116582" w14:textId="77777777" w:rsidR="00F17D4D" w:rsidRDefault="00F17D4D">
      <w:pPr>
        <w:rPr>
          <w:rFonts w:ascii="Arial" w:hAnsi="Arial" w:cs="Arial"/>
        </w:rPr>
      </w:pPr>
    </w:p>
    <w:p w14:paraId="57414765" w14:textId="0A7BBA6E" w:rsidR="00F17D4D" w:rsidRDefault="008C02F0">
      <w:pPr>
        <w:rPr>
          <w:rFonts w:ascii="Arial" w:hAnsi="Arial" w:cs="Arial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1A746E" wp14:editId="652D6537">
                <wp:simplePos x="0" y="0"/>
                <wp:positionH relativeFrom="column">
                  <wp:posOffset>3818890</wp:posOffset>
                </wp:positionH>
                <wp:positionV relativeFrom="paragraph">
                  <wp:posOffset>210185</wp:posOffset>
                </wp:positionV>
                <wp:extent cx="2411730" cy="376555"/>
                <wp:effectExtent l="0" t="0" r="26670" b="23495"/>
                <wp:wrapNone/>
                <wp:docPr id="200678299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1730" cy="376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B3BC2B" w14:textId="2797AED6" w:rsidR="00324091" w:rsidRPr="00172316" w:rsidRDefault="003848A3" w:rsidP="00F17D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out before</w:t>
                            </w:r>
                            <w:r w:rsidR="0032409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RI assessment (n= 0)</w:t>
                            </w:r>
                          </w:p>
                          <w:p w14:paraId="2346BA4E" w14:textId="77777777" w:rsidR="00324091" w:rsidRDefault="00324091" w:rsidP="00F17D4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1A746E" id="Rectangle 29" o:spid="_x0000_s1041" style="position:absolute;margin-left:300.7pt;margin-top:16.55pt;width:189.9pt;height:2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">
                <v:textbox inset=",7.2pt,,7.2pt">
                  <w:txbxContent>
                    <w:p w14:paraId="6DB3BC2B" w14:textId="2797AED6" w:rsidR="00324091" w:rsidRPr="00172316" w:rsidRDefault="003848A3" w:rsidP="00F17D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out before</w:t>
                      </w:r>
                      <w:r w:rsidR="0032409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RI assessment (n= 0)</w:t>
                      </w:r>
                    </w:p>
                    <w:p w14:paraId="2346BA4E" w14:textId="77777777" w:rsidR="00324091" w:rsidRDefault="00324091" w:rsidP="00F17D4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7A1C69D" w14:textId="77777777" w:rsidR="00F17D4D" w:rsidRDefault="00F17D4D">
      <w:pPr>
        <w:rPr>
          <w:rFonts w:ascii="Arial" w:hAnsi="Arial" w:cs="Arial"/>
        </w:rPr>
      </w:pPr>
    </w:p>
    <w:p w14:paraId="454AB3E0" w14:textId="14895DBB" w:rsidR="00F17D4D" w:rsidRDefault="002C77A8">
      <w:pPr>
        <w:rPr>
          <w:rFonts w:ascii="Arial" w:hAnsi="Arial" w:cs="Arial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143EB21C" wp14:editId="75B1DD78">
                <wp:simplePos x="0" y="0"/>
                <wp:positionH relativeFrom="column">
                  <wp:posOffset>5172710</wp:posOffset>
                </wp:positionH>
                <wp:positionV relativeFrom="paragraph">
                  <wp:posOffset>24130</wp:posOffset>
                </wp:positionV>
                <wp:extent cx="635" cy="1299845"/>
                <wp:effectExtent l="57150" t="9525" r="56515" b="14605"/>
                <wp:wrapNone/>
                <wp:docPr id="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2998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4021E1" id="Straight Arrow Connector 21" o:spid="_x0000_s1026" type="#_x0000_t32" style="position:absolute;margin-left:407.3pt;margin-top:1.9pt;width:.05pt;height:102.35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14:paraId="77DB4E15" w14:textId="129A7474" w:rsidR="00F17D4D" w:rsidRDefault="00F17D4D">
      <w:pPr>
        <w:rPr>
          <w:rFonts w:ascii="Arial" w:hAnsi="Arial" w:cs="Arial"/>
        </w:rPr>
      </w:pPr>
    </w:p>
    <w:p w14:paraId="0B14EEB7" w14:textId="7D648683" w:rsidR="00F17D4D" w:rsidRDefault="00F17D4D">
      <w:pPr>
        <w:rPr>
          <w:rFonts w:ascii="Arial" w:hAnsi="Arial" w:cs="Arial"/>
        </w:rPr>
      </w:pPr>
    </w:p>
    <w:p w14:paraId="28583499" w14:textId="77777777" w:rsidR="00F17D4D" w:rsidRDefault="00F17D4D">
      <w:pPr>
        <w:rPr>
          <w:rFonts w:ascii="Arial" w:hAnsi="Arial" w:cs="Arial"/>
        </w:rPr>
      </w:pPr>
    </w:p>
    <w:p w14:paraId="5B4BA26F" w14:textId="77777777" w:rsidR="00F17D4D" w:rsidRDefault="00F17D4D">
      <w:pPr>
        <w:rPr>
          <w:rFonts w:ascii="Arial" w:hAnsi="Arial" w:cs="Arial"/>
        </w:rPr>
      </w:pPr>
    </w:p>
    <w:p w14:paraId="3C074E92" w14:textId="77777777" w:rsidR="00F17D4D" w:rsidRDefault="00F17D4D">
      <w:pPr>
        <w:rPr>
          <w:rFonts w:ascii="Arial" w:hAnsi="Arial" w:cs="Arial"/>
        </w:rPr>
      </w:pPr>
    </w:p>
    <w:p w14:paraId="7944402C" w14:textId="77777777" w:rsidR="00F17D4D" w:rsidRPr="00CA0BFC" w:rsidRDefault="00F17D4D">
      <w:pPr>
        <w:rPr>
          <w:rFonts w:ascii="Arial" w:hAnsi="Arial" w:cs="Arial"/>
        </w:rPr>
      </w:pPr>
    </w:p>
    <w:sectPr w:rsidR="00F17D4D" w:rsidRPr="00CA0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1872"/>
    <w:multiLevelType w:val="hybridMultilevel"/>
    <w:tmpl w:val="035403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B93519"/>
    <w:multiLevelType w:val="hybridMultilevel"/>
    <w:tmpl w:val="78363FA4"/>
    <w:lvl w:ilvl="0" w:tplc="4614E3C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C13B81"/>
    <w:multiLevelType w:val="multilevel"/>
    <w:tmpl w:val="29888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83132">
    <w:abstractNumId w:val="2"/>
  </w:num>
  <w:num w:numId="2" w16cid:durableId="12459526">
    <w:abstractNumId w:val="1"/>
  </w:num>
  <w:num w:numId="3" w16cid:durableId="36393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xa9zto29xd3e0vvzvd25p52vasexpvtrv&quot;&gt;VBM_references&lt;record-ids&gt;&lt;item&gt;67&lt;/item&gt;&lt;/record-ids&gt;&lt;/item&gt;&lt;/Libraries&gt;"/>
  </w:docVars>
  <w:rsids>
    <w:rsidRoot w:val="00F65234"/>
    <w:rsid w:val="00063E55"/>
    <w:rsid w:val="001413D2"/>
    <w:rsid w:val="001A4260"/>
    <w:rsid w:val="001F5863"/>
    <w:rsid w:val="002C77A8"/>
    <w:rsid w:val="00324091"/>
    <w:rsid w:val="00336D97"/>
    <w:rsid w:val="003848A3"/>
    <w:rsid w:val="004A268A"/>
    <w:rsid w:val="00566D0B"/>
    <w:rsid w:val="005B62A4"/>
    <w:rsid w:val="005E3543"/>
    <w:rsid w:val="006A0BD1"/>
    <w:rsid w:val="006F56AC"/>
    <w:rsid w:val="00791099"/>
    <w:rsid w:val="007A2690"/>
    <w:rsid w:val="008C02F0"/>
    <w:rsid w:val="008D119F"/>
    <w:rsid w:val="009C67CB"/>
    <w:rsid w:val="00BB09C2"/>
    <w:rsid w:val="00BF4D05"/>
    <w:rsid w:val="00C3451E"/>
    <w:rsid w:val="00C558CE"/>
    <w:rsid w:val="00CA0BFC"/>
    <w:rsid w:val="00CD4051"/>
    <w:rsid w:val="00DE248A"/>
    <w:rsid w:val="00DF0BF6"/>
    <w:rsid w:val="00E37B8A"/>
    <w:rsid w:val="00EC0834"/>
    <w:rsid w:val="00F17D4D"/>
    <w:rsid w:val="00F35696"/>
    <w:rsid w:val="00F65234"/>
    <w:rsid w:val="00F7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788D4"/>
  <w15:chartTrackingRefBased/>
  <w15:docId w15:val="{98D5125B-30A8-487A-B9C6-A50D9242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7CB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6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D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97"/>
    <w:rPr>
      <w:rFonts w:ascii="Segoe UI" w:hAnsi="Segoe UI" w:cs="Segoe UI"/>
      <w:sz w:val="18"/>
      <w:szCs w:val="18"/>
    </w:rPr>
  </w:style>
  <w:style w:type="table" w:styleId="GridTable5Dark-Accent3">
    <w:name w:val="Grid Table 5 Dark Accent 3"/>
    <w:basedOn w:val="TableNormal"/>
    <w:uiPriority w:val="50"/>
    <w:rsid w:val="00336D97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istParagraph">
    <w:name w:val="List Paragraph"/>
    <w:basedOn w:val="Normal"/>
    <w:uiPriority w:val="34"/>
    <w:qFormat/>
    <w:rsid w:val="001A426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67CB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17D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D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7D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7D4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das Türkmen</dc:creator>
  <cp:keywords/>
  <dc:description/>
  <cp:lastModifiedBy>Cagdas Türkmen</cp:lastModifiedBy>
  <cp:revision>21</cp:revision>
  <dcterms:created xsi:type="dcterms:W3CDTF">2023-11-08T09:37:00Z</dcterms:created>
  <dcterms:modified xsi:type="dcterms:W3CDTF">2024-04-23T17:49:00Z</dcterms:modified>
</cp:coreProperties>
</file>